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A1800" w14:textId="77777777" w:rsidR="00E76665" w:rsidRDefault="00E76665" w:rsidP="00E76665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4 Fig. Funnel plot for coronary artery disease (logistic regression) and mortality</w:t>
      </w:r>
    </w:p>
    <w:p w14:paraId="25378F98" w14:textId="77777777" w:rsidR="00E76665" w:rsidRDefault="00E76665" w:rsidP="00E76665">
      <w:pPr>
        <w:spacing w:line="480" w:lineRule="auto"/>
        <w:rPr>
          <w:rFonts w:ascii="Times" w:hAnsi="Times"/>
          <w:b/>
          <w:bCs/>
        </w:rPr>
      </w:pPr>
      <w:r w:rsidRPr="009941FE">
        <w:rPr>
          <w:rFonts w:ascii="Times" w:hAnsi="Times"/>
          <w:b/>
          <w:bCs/>
          <w:noProof/>
        </w:rPr>
        <w:drawing>
          <wp:inline distT="0" distB="0" distL="0" distR="0" wp14:anchorId="5F8C7AA8" wp14:editId="2B4A60F7">
            <wp:extent cx="5897105" cy="384949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3624" cy="386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3B7E4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65"/>
    <w:rsid w:val="00305338"/>
    <w:rsid w:val="00795FE3"/>
    <w:rsid w:val="0091004F"/>
    <w:rsid w:val="00E76665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8E169"/>
  <w14:defaultImageDpi w14:val="32767"/>
  <w15:chartTrackingRefBased/>
  <w15:docId w15:val="{E4DDABF0-AD10-5342-817D-7C3E0762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6:00Z</dcterms:created>
  <dcterms:modified xsi:type="dcterms:W3CDTF">2022-08-12T19:26:00Z</dcterms:modified>
</cp:coreProperties>
</file>